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C3AF5" w14:textId="77777777" w:rsidR="00E203BE" w:rsidRDefault="00E203BE" w:rsidP="000162FA">
      <w:r>
        <w:rPr>
          <w:noProof/>
        </w:rPr>
        <w:drawing>
          <wp:inline distT="0" distB="0" distL="0" distR="0" wp14:anchorId="2A0774D9" wp14:editId="7B1A68D1">
            <wp:extent cx="4134096" cy="29260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4096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ECAED" w14:textId="054D49DF" w:rsidR="00E203BE" w:rsidRPr="009E5EEF" w:rsidRDefault="005F1AB8" w:rsidP="00E203BE">
      <w:pPr>
        <w:jc w:val="both"/>
        <w:rPr>
          <w:rFonts w:ascii="Times New Roman" w:hAnsi="Times New Roman" w:cs="Times New Roman"/>
          <w:sz w:val="24"/>
        </w:rPr>
      </w:pPr>
      <w:r w:rsidRPr="00D13304">
        <w:rPr>
          <w:rFonts w:ascii="Times New Roman" w:hAnsi="Times New Roman" w:cs="Times New Roman"/>
          <w:sz w:val="24"/>
        </w:rPr>
        <w:t>S4</w:t>
      </w:r>
      <w:r>
        <w:rPr>
          <w:rFonts w:ascii="Times New Roman" w:hAnsi="Times New Roman" w:cs="Times New Roman"/>
          <w:sz w:val="24"/>
        </w:rPr>
        <w:t xml:space="preserve"> </w:t>
      </w:r>
      <w:r w:rsidR="00E203BE" w:rsidRPr="00D13304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="00E203BE" w:rsidRPr="009E5EEF">
        <w:rPr>
          <w:rFonts w:ascii="Times New Roman" w:hAnsi="Times New Roman" w:cs="Times New Roman"/>
          <w:sz w:val="24"/>
        </w:rPr>
        <w:t xml:space="preserve"> Funnel plot showing publication bias on the prevalence of atrial septal defect (ASD</w:t>
      </w:r>
      <w:r w:rsidR="00E203BE">
        <w:rPr>
          <w:rFonts w:ascii="Times New Roman" w:hAnsi="Times New Roman" w:cs="Times New Roman"/>
          <w:sz w:val="24"/>
        </w:rPr>
        <w:t>) among congenital heart defect</w:t>
      </w:r>
      <w:r w:rsidR="00E203BE" w:rsidRPr="009E5EEF">
        <w:rPr>
          <w:rFonts w:ascii="Times New Roman" w:hAnsi="Times New Roman" w:cs="Times New Roman"/>
          <w:sz w:val="24"/>
        </w:rPr>
        <w:t xml:space="preserve"> in East Africa from January 2000- October 2020.</w:t>
      </w:r>
    </w:p>
    <w:p w14:paraId="1B7BE51B" w14:textId="77777777" w:rsidR="00E203BE" w:rsidRPr="00E203BE" w:rsidRDefault="00E203BE" w:rsidP="00E203BE">
      <w:pPr>
        <w:ind w:firstLine="720"/>
      </w:pPr>
    </w:p>
    <w:sectPr w:rsidR="00E203BE" w:rsidRPr="00E20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D77"/>
    <w:rsid w:val="000162FA"/>
    <w:rsid w:val="002E5E2C"/>
    <w:rsid w:val="003216C1"/>
    <w:rsid w:val="00467944"/>
    <w:rsid w:val="00523D77"/>
    <w:rsid w:val="005F1AB8"/>
    <w:rsid w:val="006524C8"/>
    <w:rsid w:val="00782CA6"/>
    <w:rsid w:val="007D474A"/>
    <w:rsid w:val="008B0119"/>
    <w:rsid w:val="00A53949"/>
    <w:rsid w:val="00B3727A"/>
    <w:rsid w:val="00B650FB"/>
    <w:rsid w:val="00BA62D7"/>
    <w:rsid w:val="00BB1DDF"/>
    <w:rsid w:val="00C34B40"/>
    <w:rsid w:val="00D13304"/>
    <w:rsid w:val="00DC072B"/>
    <w:rsid w:val="00DC26AC"/>
    <w:rsid w:val="00E203BE"/>
    <w:rsid w:val="00E85638"/>
    <w:rsid w:val="00EB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6DB7"/>
  <w15:docId w15:val="{FC91B99F-E62F-4A56-A47E-C73D55C4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jayakumar A478</cp:lastModifiedBy>
  <cp:revision>22</cp:revision>
  <dcterms:created xsi:type="dcterms:W3CDTF">2020-11-04T19:22:00Z</dcterms:created>
  <dcterms:modified xsi:type="dcterms:W3CDTF">2021-04-14T21:39:00Z</dcterms:modified>
</cp:coreProperties>
</file>